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9E26B" w14:textId="77777777" w:rsidR="00E04BC4" w:rsidRPr="00E27DB1" w:rsidRDefault="00E04BC4">
      <w:pPr>
        <w:rPr>
          <w:rFonts w:ascii="Times New Roman" w:hAnsi="Times New Roman" w:cs="Times New Roman"/>
        </w:rPr>
      </w:pPr>
      <w:r w:rsidRPr="00E27DB1">
        <w:rPr>
          <w:rFonts w:ascii="Times New Roman" w:hAnsi="Times New Roman" w:cs="Times New Roman"/>
        </w:rPr>
        <w:t>Supplementary Table 1 Baseline characteristics of subjects</w:t>
      </w:r>
    </w:p>
    <w:tbl>
      <w:tblPr>
        <w:tblStyle w:val="a3"/>
        <w:tblW w:w="10410" w:type="dxa"/>
        <w:jc w:val="center"/>
        <w:tblLayout w:type="fixed"/>
        <w:tblLook w:val="04A0" w:firstRow="1" w:lastRow="0" w:firstColumn="1" w:lastColumn="0" w:noHBand="0" w:noVBand="1"/>
      </w:tblPr>
      <w:tblGrid>
        <w:gridCol w:w="1220"/>
        <w:gridCol w:w="679"/>
        <w:gridCol w:w="747"/>
        <w:gridCol w:w="1237"/>
        <w:gridCol w:w="709"/>
        <w:gridCol w:w="709"/>
        <w:gridCol w:w="850"/>
        <w:gridCol w:w="829"/>
        <w:gridCol w:w="731"/>
        <w:gridCol w:w="682"/>
        <w:gridCol w:w="709"/>
        <w:gridCol w:w="713"/>
        <w:gridCol w:w="595"/>
      </w:tblGrid>
      <w:tr w:rsidR="00941A97" w:rsidRPr="00E27DB1" w14:paraId="50DA205A" w14:textId="21588C47" w:rsidTr="005E10DF">
        <w:trPr>
          <w:jc w:val="center"/>
        </w:trPr>
        <w:tc>
          <w:tcPr>
            <w:tcW w:w="1220" w:type="dxa"/>
          </w:tcPr>
          <w:p w14:paraId="242FE782" w14:textId="77777777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679" w:type="dxa"/>
          </w:tcPr>
          <w:p w14:paraId="5CD12863" w14:textId="74CBCCAF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7DB1">
              <w:rPr>
                <w:rFonts w:ascii="Times New Roman" w:hAnsi="Times New Roman" w:cs="Times New Roman"/>
              </w:rPr>
              <w:t>Gender</w:t>
            </w:r>
            <w:r w:rsidR="005E10DF" w:rsidRPr="005E10DF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747" w:type="dxa"/>
          </w:tcPr>
          <w:p w14:paraId="5F0746B7" w14:textId="77777777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ges</w:t>
            </w:r>
          </w:p>
        </w:tc>
        <w:tc>
          <w:tcPr>
            <w:tcW w:w="1237" w:type="dxa"/>
          </w:tcPr>
          <w:p w14:paraId="3530B1C6" w14:textId="7D11BC1D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7DB1">
              <w:rPr>
                <w:rFonts w:ascii="Times New Roman" w:hAnsi="Times New Roman" w:cs="Times New Roman"/>
              </w:rPr>
              <w:t>Region</w:t>
            </w:r>
            <w:r w:rsidR="005E10DF"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</w:tcPr>
          <w:p w14:paraId="74742A4E" w14:textId="109B0B4B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7DB1">
              <w:rPr>
                <w:rFonts w:ascii="Times New Roman" w:hAnsi="Times New Roman" w:cs="Times New Roman"/>
              </w:rPr>
              <w:t>ALT</w:t>
            </w:r>
            <w:r w:rsidR="005E10DF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  <w:p w14:paraId="2787E919" w14:textId="77777777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709" w:type="dxa"/>
          </w:tcPr>
          <w:p w14:paraId="24063A2D" w14:textId="357DC794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7DB1">
              <w:rPr>
                <w:rFonts w:ascii="Times New Roman" w:hAnsi="Times New Roman" w:cs="Times New Roman"/>
              </w:rPr>
              <w:t>AST</w:t>
            </w:r>
            <w:r w:rsidR="005E10D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  <w:p w14:paraId="1DF29EE0" w14:textId="77777777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850" w:type="dxa"/>
          </w:tcPr>
          <w:p w14:paraId="7FC5B8A2" w14:textId="7ED5F301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7DB1">
              <w:rPr>
                <w:rFonts w:ascii="Times New Roman" w:hAnsi="Times New Roman" w:cs="Times New Roman"/>
              </w:rPr>
              <w:t>LDH</w:t>
            </w:r>
            <w:r w:rsidR="005E10DF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  <w:p w14:paraId="5F492712" w14:textId="77777777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829" w:type="dxa"/>
          </w:tcPr>
          <w:p w14:paraId="146CC013" w14:textId="372A254B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7DB1">
              <w:rPr>
                <w:rFonts w:ascii="Times New Roman" w:hAnsi="Times New Roman" w:cs="Times New Roman"/>
              </w:rPr>
              <w:t>CK</w:t>
            </w:r>
            <w:r w:rsidR="005E10DF">
              <w:rPr>
                <w:rFonts w:ascii="Times New Roman" w:hAnsi="Times New Roman" w:cs="Times New Roman"/>
                <w:vertAlign w:val="superscript"/>
              </w:rPr>
              <w:t>h</w:t>
            </w:r>
            <w:proofErr w:type="spellEnd"/>
          </w:p>
          <w:p w14:paraId="2B1146E9" w14:textId="77777777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731" w:type="dxa"/>
          </w:tcPr>
          <w:p w14:paraId="568410D3" w14:textId="4213C872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2826">
              <w:rPr>
                <w:rFonts w:ascii="Times New Roman" w:hAnsi="Times New Roman" w:cs="Times New Roman"/>
              </w:rPr>
              <w:t>lymphadenopathy</w:t>
            </w:r>
            <w:r w:rsidR="005E10DF" w:rsidRPr="005E10DF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682" w:type="dxa"/>
          </w:tcPr>
          <w:p w14:paraId="2F284E70" w14:textId="5F7D4551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342826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709" w:type="dxa"/>
          </w:tcPr>
          <w:p w14:paraId="77F09345" w14:textId="05B89E89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342826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713" w:type="dxa"/>
          </w:tcPr>
          <w:p w14:paraId="200F4F75" w14:textId="43B9047F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342826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595" w:type="dxa"/>
          </w:tcPr>
          <w:p w14:paraId="5D0A4912" w14:textId="56E5BB8E" w:rsidR="00FB5B8B" w:rsidRPr="00E27DB1" w:rsidRDefault="00FB5B8B" w:rsidP="00FB5B8B">
            <w:pPr>
              <w:jc w:val="center"/>
              <w:rPr>
                <w:rFonts w:ascii="Times New Roman" w:hAnsi="Times New Roman" w:cs="Times New Roman"/>
              </w:rPr>
            </w:pPr>
            <w:r w:rsidRPr="00342826">
              <w:rPr>
                <w:rFonts w:ascii="Times New Roman" w:hAnsi="Times New Roman" w:cs="Times New Roman"/>
              </w:rPr>
              <w:t>mortality</w:t>
            </w:r>
          </w:p>
        </w:tc>
      </w:tr>
      <w:tr w:rsidR="005E10DF" w:rsidRPr="00E27DB1" w14:paraId="33267028" w14:textId="6EA22A1A" w:rsidTr="005E10DF">
        <w:trPr>
          <w:jc w:val="center"/>
        </w:trPr>
        <w:tc>
          <w:tcPr>
            <w:tcW w:w="1220" w:type="dxa"/>
          </w:tcPr>
          <w:p w14:paraId="5B17F00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</w:t>
            </w:r>
            <w:r w:rsidRPr="00E27DB1">
              <w:rPr>
                <w:rFonts w:ascii="Times New Roman" w:hAnsi="Times New Roman" w:cs="Times New Roman"/>
                <w:vertAlign w:val="superscript"/>
              </w:rPr>
              <w:t>a</w:t>
            </w:r>
            <w:r w:rsidRPr="00E27DB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79" w:type="dxa"/>
          </w:tcPr>
          <w:p w14:paraId="405FA2B1" w14:textId="09A7F46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2FF146F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237" w:type="dxa"/>
          </w:tcPr>
          <w:p w14:paraId="563BD2A2" w14:textId="4430228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0AF510F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14:paraId="76991E2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14:paraId="6B27E95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29" w:type="dxa"/>
          </w:tcPr>
          <w:p w14:paraId="752F503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731" w:type="dxa"/>
          </w:tcPr>
          <w:p w14:paraId="739D442A" w14:textId="6436F548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54FE26C8" w14:textId="094475E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E259767" w14:textId="6F5F337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5FD9FBBA" w14:textId="46D7816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5E361D3B" w14:textId="5695CD8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716CB53F" w14:textId="5D0C4EF4" w:rsidTr="005E10DF">
        <w:trPr>
          <w:jc w:val="center"/>
        </w:trPr>
        <w:tc>
          <w:tcPr>
            <w:tcW w:w="1220" w:type="dxa"/>
          </w:tcPr>
          <w:p w14:paraId="64A97E5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2</w:t>
            </w:r>
          </w:p>
        </w:tc>
        <w:tc>
          <w:tcPr>
            <w:tcW w:w="679" w:type="dxa"/>
          </w:tcPr>
          <w:p w14:paraId="55604783" w14:textId="6184AA0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69A4551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237" w:type="dxa"/>
          </w:tcPr>
          <w:p w14:paraId="60622249" w14:textId="05A8D06A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787FF37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14:paraId="5FACF4D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</w:tcPr>
          <w:p w14:paraId="09392A9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29" w:type="dxa"/>
          </w:tcPr>
          <w:p w14:paraId="71234721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31" w:type="dxa"/>
          </w:tcPr>
          <w:p w14:paraId="69F17AA2" w14:textId="062D0C5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10848AFF" w14:textId="75408D5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7D42DD5C" w14:textId="31AAA13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7E959EFB" w14:textId="0C8AFFA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3C3DBD68" w14:textId="5E4E62E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41EFEB7B" w14:textId="279825A9" w:rsidTr="005E10DF">
        <w:trPr>
          <w:jc w:val="center"/>
        </w:trPr>
        <w:tc>
          <w:tcPr>
            <w:tcW w:w="1220" w:type="dxa"/>
          </w:tcPr>
          <w:p w14:paraId="72722041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3</w:t>
            </w:r>
          </w:p>
        </w:tc>
        <w:tc>
          <w:tcPr>
            <w:tcW w:w="679" w:type="dxa"/>
          </w:tcPr>
          <w:p w14:paraId="1F4C4CE2" w14:textId="56CC96B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4D2E49E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237" w:type="dxa"/>
          </w:tcPr>
          <w:p w14:paraId="03D5E78E" w14:textId="3850174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4B5A2C2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5D5C1201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302BA1A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29" w:type="dxa"/>
          </w:tcPr>
          <w:p w14:paraId="14E5761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31" w:type="dxa"/>
          </w:tcPr>
          <w:p w14:paraId="77BDEE92" w14:textId="49F8E7CF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53D3FF7B" w14:textId="44B4A9B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61F4428" w14:textId="7E25280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7B5A3B3" w14:textId="3122A1F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12E986EF" w14:textId="1F6A33B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0AED34C7" w14:textId="23EA3DB1" w:rsidTr="005E10DF">
        <w:trPr>
          <w:jc w:val="center"/>
        </w:trPr>
        <w:tc>
          <w:tcPr>
            <w:tcW w:w="1220" w:type="dxa"/>
          </w:tcPr>
          <w:p w14:paraId="2C299E1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4</w:t>
            </w:r>
          </w:p>
        </w:tc>
        <w:tc>
          <w:tcPr>
            <w:tcW w:w="679" w:type="dxa"/>
          </w:tcPr>
          <w:p w14:paraId="53A261A5" w14:textId="1AE9806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1788E4D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237" w:type="dxa"/>
          </w:tcPr>
          <w:p w14:paraId="79C0B7AA" w14:textId="739A9F9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17B185E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14:paraId="106B90D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099F72DA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29" w:type="dxa"/>
          </w:tcPr>
          <w:p w14:paraId="4505CF4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31" w:type="dxa"/>
          </w:tcPr>
          <w:p w14:paraId="7245BF8B" w14:textId="2AA0EF5F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32346AB6" w14:textId="078CAD58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682D238" w14:textId="3BEA2A3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4F75746F" w14:textId="4295484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C4D71FC" w14:textId="67B32BD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0D0DA3A7" w14:textId="721AC3B5" w:rsidTr="005E10DF">
        <w:trPr>
          <w:jc w:val="center"/>
        </w:trPr>
        <w:tc>
          <w:tcPr>
            <w:tcW w:w="1220" w:type="dxa"/>
          </w:tcPr>
          <w:p w14:paraId="490E7E4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5</w:t>
            </w:r>
          </w:p>
        </w:tc>
        <w:tc>
          <w:tcPr>
            <w:tcW w:w="679" w:type="dxa"/>
          </w:tcPr>
          <w:p w14:paraId="4C1018CD" w14:textId="4F8FB8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20945F9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237" w:type="dxa"/>
          </w:tcPr>
          <w:p w14:paraId="77240C01" w14:textId="1DD8AFC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7BBA28D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14:paraId="2FBCF6A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14:paraId="7F50246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29" w:type="dxa"/>
          </w:tcPr>
          <w:p w14:paraId="4090C620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31" w:type="dxa"/>
          </w:tcPr>
          <w:p w14:paraId="33F1BCE0" w14:textId="0EFEE1A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1FF90EFD" w14:textId="29A0395A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47BD9063" w14:textId="6017E07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7A74E3C8" w14:textId="7D15B09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7D2FE01" w14:textId="61682A8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5076252C" w14:textId="44671A98" w:rsidTr="005E10DF">
        <w:trPr>
          <w:jc w:val="center"/>
        </w:trPr>
        <w:tc>
          <w:tcPr>
            <w:tcW w:w="1220" w:type="dxa"/>
          </w:tcPr>
          <w:p w14:paraId="5F4BF1F7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6</w:t>
            </w:r>
          </w:p>
        </w:tc>
        <w:tc>
          <w:tcPr>
            <w:tcW w:w="679" w:type="dxa"/>
          </w:tcPr>
          <w:p w14:paraId="7F8E88B0" w14:textId="5D1DF7E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1A1EC0B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237" w:type="dxa"/>
          </w:tcPr>
          <w:p w14:paraId="28D44B8E" w14:textId="056EB3B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444C403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3C48E6A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53C4AE77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29" w:type="dxa"/>
          </w:tcPr>
          <w:p w14:paraId="3B65EE5C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31" w:type="dxa"/>
          </w:tcPr>
          <w:p w14:paraId="62C01269" w14:textId="7C2CF1C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6FD63EC9" w14:textId="5A1C522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45606A45" w14:textId="4CE5730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272291AD" w14:textId="72276E2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427415D5" w14:textId="371B9B8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2300F230" w14:textId="7A765355" w:rsidTr="005E10DF">
        <w:trPr>
          <w:jc w:val="center"/>
        </w:trPr>
        <w:tc>
          <w:tcPr>
            <w:tcW w:w="1220" w:type="dxa"/>
          </w:tcPr>
          <w:p w14:paraId="5F7CFC7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7</w:t>
            </w:r>
          </w:p>
        </w:tc>
        <w:tc>
          <w:tcPr>
            <w:tcW w:w="679" w:type="dxa"/>
          </w:tcPr>
          <w:p w14:paraId="58ED9E18" w14:textId="64C6F15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2ED6E22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237" w:type="dxa"/>
          </w:tcPr>
          <w:p w14:paraId="04AEA712" w14:textId="02F09AE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7194485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</w:tcPr>
          <w:p w14:paraId="60A853AC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349EE97E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29" w:type="dxa"/>
          </w:tcPr>
          <w:p w14:paraId="4F7051DA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31" w:type="dxa"/>
          </w:tcPr>
          <w:p w14:paraId="7948FB81" w14:textId="3CEB84E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18FAFFA3" w14:textId="32A23BE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201606F0" w14:textId="74C6EEEA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24F219B8" w14:textId="276F4A7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2867E49C" w14:textId="15D15268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5B937A89" w14:textId="34B9EA8C" w:rsidTr="005E10DF">
        <w:trPr>
          <w:jc w:val="center"/>
        </w:trPr>
        <w:tc>
          <w:tcPr>
            <w:tcW w:w="1220" w:type="dxa"/>
          </w:tcPr>
          <w:p w14:paraId="7657D4AE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8</w:t>
            </w:r>
          </w:p>
        </w:tc>
        <w:tc>
          <w:tcPr>
            <w:tcW w:w="679" w:type="dxa"/>
          </w:tcPr>
          <w:p w14:paraId="22870EB9" w14:textId="4156B5F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324C9E4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237" w:type="dxa"/>
          </w:tcPr>
          <w:p w14:paraId="406015A8" w14:textId="6373E86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3FB4CBA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</w:tcPr>
          <w:p w14:paraId="15F5005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731BA29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29" w:type="dxa"/>
          </w:tcPr>
          <w:p w14:paraId="0639342E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31" w:type="dxa"/>
          </w:tcPr>
          <w:p w14:paraId="23D7489D" w14:textId="2C47AF3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25DBD8EF" w14:textId="395138E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27520F2F" w14:textId="3D9BF88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5B7D89DF" w14:textId="51618B3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5B67C756" w14:textId="042CED9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19192464" w14:textId="37571D36" w:rsidTr="005E10DF">
        <w:trPr>
          <w:jc w:val="center"/>
        </w:trPr>
        <w:tc>
          <w:tcPr>
            <w:tcW w:w="1220" w:type="dxa"/>
          </w:tcPr>
          <w:p w14:paraId="43D0D1F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DB1">
              <w:rPr>
                <w:rFonts w:ascii="Times New Roman" w:hAnsi="Times New Roman" w:cs="Times New Roman"/>
              </w:rPr>
              <w:t>HC-9</w:t>
            </w:r>
          </w:p>
        </w:tc>
        <w:tc>
          <w:tcPr>
            <w:tcW w:w="679" w:type="dxa"/>
          </w:tcPr>
          <w:p w14:paraId="3D1364F8" w14:textId="16038E0A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BD03A4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2C15441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7DB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237" w:type="dxa"/>
          </w:tcPr>
          <w:p w14:paraId="46E17FC4" w14:textId="70A6EE9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2348A58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14:paraId="3503510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14:paraId="5B489F0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29" w:type="dxa"/>
          </w:tcPr>
          <w:p w14:paraId="0C0AE5A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31" w:type="dxa"/>
          </w:tcPr>
          <w:p w14:paraId="2698F04B" w14:textId="4B1B9AC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60E61650" w14:textId="31DC413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866D8D8" w14:textId="47F8730F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1356C70B" w14:textId="3B8FD39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24087AD5" w14:textId="68C035B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285529B4" w14:textId="745D0B87" w:rsidTr="005E10DF">
        <w:trPr>
          <w:jc w:val="center"/>
        </w:trPr>
        <w:tc>
          <w:tcPr>
            <w:tcW w:w="1220" w:type="dxa"/>
          </w:tcPr>
          <w:p w14:paraId="7495D94E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0</w:t>
            </w:r>
          </w:p>
        </w:tc>
        <w:tc>
          <w:tcPr>
            <w:tcW w:w="679" w:type="dxa"/>
          </w:tcPr>
          <w:p w14:paraId="33BE8264" w14:textId="31F8A53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2E9D1650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7" w:type="dxa"/>
          </w:tcPr>
          <w:p w14:paraId="5B6DC8B0" w14:textId="4F1BF26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59C2D511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2274CB10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759EEF2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29" w:type="dxa"/>
          </w:tcPr>
          <w:p w14:paraId="6D49191C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31" w:type="dxa"/>
          </w:tcPr>
          <w:p w14:paraId="4D11AD94" w14:textId="25BF23EF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03484C47" w14:textId="67D7CB6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6B2F897" w14:textId="66D9445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4B41F47D" w14:textId="7A22343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30902531" w14:textId="08AC630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2E6E0B89" w14:textId="24EF990D" w:rsidTr="005E10DF">
        <w:trPr>
          <w:jc w:val="center"/>
        </w:trPr>
        <w:tc>
          <w:tcPr>
            <w:tcW w:w="1220" w:type="dxa"/>
          </w:tcPr>
          <w:p w14:paraId="662DB2D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1</w:t>
            </w:r>
          </w:p>
        </w:tc>
        <w:tc>
          <w:tcPr>
            <w:tcW w:w="679" w:type="dxa"/>
          </w:tcPr>
          <w:p w14:paraId="02328A6C" w14:textId="7E08A2B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67F4FA11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37" w:type="dxa"/>
          </w:tcPr>
          <w:p w14:paraId="3C2A5E28" w14:textId="324D27A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62C47EA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14:paraId="273BE75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40260B0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29" w:type="dxa"/>
          </w:tcPr>
          <w:p w14:paraId="0E820E5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31" w:type="dxa"/>
          </w:tcPr>
          <w:p w14:paraId="4CE8E753" w14:textId="0DFA367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1349D980" w14:textId="5785B6F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76450E06" w14:textId="4C3C117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7A1E6EF9" w14:textId="6217054A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16CF4FCE" w14:textId="12FBFFD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5DE8E3F7" w14:textId="2A3561A3" w:rsidTr="005E10DF">
        <w:trPr>
          <w:jc w:val="center"/>
        </w:trPr>
        <w:tc>
          <w:tcPr>
            <w:tcW w:w="1220" w:type="dxa"/>
          </w:tcPr>
          <w:p w14:paraId="4EBD430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2</w:t>
            </w:r>
          </w:p>
        </w:tc>
        <w:tc>
          <w:tcPr>
            <w:tcW w:w="679" w:type="dxa"/>
          </w:tcPr>
          <w:p w14:paraId="4DC0A56D" w14:textId="5172815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7297308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37" w:type="dxa"/>
          </w:tcPr>
          <w:p w14:paraId="2D2E3E8E" w14:textId="54F7072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65E29940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411E245C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14:paraId="3C65BDC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29" w:type="dxa"/>
          </w:tcPr>
          <w:p w14:paraId="262E6BC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31" w:type="dxa"/>
          </w:tcPr>
          <w:p w14:paraId="6352FDED" w14:textId="07946BB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4300E325" w14:textId="0449778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4736603B" w14:textId="5105C0A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5E50BFC2" w14:textId="4007B35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5CEF6ED9" w14:textId="4FFAA8F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5546C0B3" w14:textId="687C635B" w:rsidTr="005E10DF">
        <w:trPr>
          <w:jc w:val="center"/>
        </w:trPr>
        <w:tc>
          <w:tcPr>
            <w:tcW w:w="1220" w:type="dxa"/>
          </w:tcPr>
          <w:p w14:paraId="4A7E698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3</w:t>
            </w:r>
          </w:p>
        </w:tc>
        <w:tc>
          <w:tcPr>
            <w:tcW w:w="679" w:type="dxa"/>
          </w:tcPr>
          <w:p w14:paraId="6EA4127F" w14:textId="1BBF90B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27668EE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7" w:type="dxa"/>
          </w:tcPr>
          <w:p w14:paraId="2484AB4E" w14:textId="23DA936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45C70FD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14:paraId="00B865F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3D2C253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29" w:type="dxa"/>
          </w:tcPr>
          <w:p w14:paraId="619CBE8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31" w:type="dxa"/>
          </w:tcPr>
          <w:p w14:paraId="2F652122" w14:textId="6D302CB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4E5C3D4A" w14:textId="1EA941E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7F865CD" w14:textId="0F192F0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6236F4E2" w14:textId="2A645C7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6FC82D0" w14:textId="01A5016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33428BE3" w14:textId="2033167E" w:rsidTr="005E10DF">
        <w:trPr>
          <w:jc w:val="center"/>
        </w:trPr>
        <w:tc>
          <w:tcPr>
            <w:tcW w:w="1220" w:type="dxa"/>
          </w:tcPr>
          <w:p w14:paraId="165B639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4</w:t>
            </w:r>
          </w:p>
        </w:tc>
        <w:tc>
          <w:tcPr>
            <w:tcW w:w="679" w:type="dxa"/>
          </w:tcPr>
          <w:p w14:paraId="4B07E25B" w14:textId="2198E01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0883A2B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37" w:type="dxa"/>
          </w:tcPr>
          <w:p w14:paraId="3D06F2CB" w14:textId="5FB5EBC8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7F4E5E20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14:paraId="7C7DF6C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0770DB3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29" w:type="dxa"/>
          </w:tcPr>
          <w:p w14:paraId="0F971D0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31" w:type="dxa"/>
          </w:tcPr>
          <w:p w14:paraId="18F2D75C" w14:textId="74892DC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22F55F9F" w14:textId="185EB023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417342C3" w14:textId="67A70E98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2832207B" w14:textId="76DECE6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2F2AAB3" w14:textId="5AE0CBE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6E9D60A0" w14:textId="128B8772" w:rsidTr="005E10DF">
        <w:trPr>
          <w:jc w:val="center"/>
        </w:trPr>
        <w:tc>
          <w:tcPr>
            <w:tcW w:w="1220" w:type="dxa"/>
          </w:tcPr>
          <w:p w14:paraId="1AFD493A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5</w:t>
            </w:r>
          </w:p>
        </w:tc>
        <w:tc>
          <w:tcPr>
            <w:tcW w:w="679" w:type="dxa"/>
          </w:tcPr>
          <w:p w14:paraId="01EEEDAC" w14:textId="43CDB75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46208A6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37" w:type="dxa"/>
          </w:tcPr>
          <w:p w14:paraId="696B07C8" w14:textId="4BDDCF9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5BD90B9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14:paraId="309E57E7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459F0DA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29" w:type="dxa"/>
          </w:tcPr>
          <w:p w14:paraId="01DBF6F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31" w:type="dxa"/>
          </w:tcPr>
          <w:p w14:paraId="2A76C5E9" w14:textId="4B43E54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62A1E49E" w14:textId="7687EF8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6E9120B2" w14:textId="6CC510D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07075DF2" w14:textId="2A8F8BD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DD7E1E8" w14:textId="5980FBB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41208A4D" w14:textId="2E022B51" w:rsidTr="005E10DF">
        <w:trPr>
          <w:jc w:val="center"/>
        </w:trPr>
        <w:tc>
          <w:tcPr>
            <w:tcW w:w="1220" w:type="dxa"/>
          </w:tcPr>
          <w:p w14:paraId="2690DB9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6</w:t>
            </w:r>
          </w:p>
        </w:tc>
        <w:tc>
          <w:tcPr>
            <w:tcW w:w="679" w:type="dxa"/>
          </w:tcPr>
          <w:p w14:paraId="1E458F12" w14:textId="49C0FAB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6D8E5D2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7" w:type="dxa"/>
          </w:tcPr>
          <w:p w14:paraId="0997D904" w14:textId="17713EC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733433B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</w:tcPr>
          <w:p w14:paraId="34B0462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0" w:type="dxa"/>
          </w:tcPr>
          <w:p w14:paraId="697FFDD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829" w:type="dxa"/>
          </w:tcPr>
          <w:p w14:paraId="6E39F95E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31" w:type="dxa"/>
          </w:tcPr>
          <w:p w14:paraId="10B9D076" w14:textId="7D516B6F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786A2715" w14:textId="47262DD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2D535932" w14:textId="74FAA1A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1AFD2B9A" w14:textId="674C73C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24449872" w14:textId="383C964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09BFCF25" w14:textId="769914F8" w:rsidTr="005E10DF">
        <w:trPr>
          <w:jc w:val="center"/>
        </w:trPr>
        <w:tc>
          <w:tcPr>
            <w:tcW w:w="1220" w:type="dxa"/>
          </w:tcPr>
          <w:p w14:paraId="18668F41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7</w:t>
            </w:r>
          </w:p>
        </w:tc>
        <w:tc>
          <w:tcPr>
            <w:tcW w:w="679" w:type="dxa"/>
          </w:tcPr>
          <w:p w14:paraId="31927DF1" w14:textId="754FDB4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5BF64B6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37" w:type="dxa"/>
          </w:tcPr>
          <w:p w14:paraId="12B7D237" w14:textId="2D38172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243F84C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33D5AD0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14:paraId="275B73C8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29" w:type="dxa"/>
          </w:tcPr>
          <w:p w14:paraId="7A7586C3" w14:textId="66E21DB2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E27DB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31" w:type="dxa"/>
          </w:tcPr>
          <w:p w14:paraId="77241726" w14:textId="2E78A56A" w:rsidR="005E10DF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5A49BA80" w14:textId="652D01D9" w:rsidR="005E10DF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792E98FE" w14:textId="3BCA974D" w:rsidR="005E10DF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778D737C" w14:textId="1DD88653" w:rsidR="005E10DF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9C659D7" w14:textId="18159FF0" w:rsidR="005E10DF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2F6827DA" w14:textId="79716EBC" w:rsidTr="005E10DF">
        <w:trPr>
          <w:jc w:val="center"/>
        </w:trPr>
        <w:tc>
          <w:tcPr>
            <w:tcW w:w="1220" w:type="dxa"/>
          </w:tcPr>
          <w:p w14:paraId="1E7A6BED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8</w:t>
            </w:r>
          </w:p>
        </w:tc>
        <w:tc>
          <w:tcPr>
            <w:tcW w:w="679" w:type="dxa"/>
          </w:tcPr>
          <w:p w14:paraId="598B2063" w14:textId="573B0EC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4966662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37" w:type="dxa"/>
          </w:tcPr>
          <w:p w14:paraId="7868FCF7" w14:textId="72A9720B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7925171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14:paraId="1EF4EBC9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14:paraId="35064AAC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829" w:type="dxa"/>
          </w:tcPr>
          <w:p w14:paraId="4D6B7B5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31" w:type="dxa"/>
          </w:tcPr>
          <w:p w14:paraId="0DFCD547" w14:textId="5D9353D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5329BED9" w14:textId="23C1B7F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5E775EA" w14:textId="3D682D3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FE5C683" w14:textId="74D4C33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FB21624" w14:textId="36BA556E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5BED5826" w14:textId="3E080FA9" w:rsidTr="005E10DF">
        <w:trPr>
          <w:jc w:val="center"/>
        </w:trPr>
        <w:tc>
          <w:tcPr>
            <w:tcW w:w="1220" w:type="dxa"/>
          </w:tcPr>
          <w:p w14:paraId="49CDAF3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19</w:t>
            </w:r>
          </w:p>
        </w:tc>
        <w:tc>
          <w:tcPr>
            <w:tcW w:w="679" w:type="dxa"/>
          </w:tcPr>
          <w:p w14:paraId="72C77C5C" w14:textId="368F02F5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69FADC2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37" w:type="dxa"/>
          </w:tcPr>
          <w:p w14:paraId="57DC41B2" w14:textId="5EE74B14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6D547D25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5D51E7D4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2A37A5BB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29" w:type="dxa"/>
          </w:tcPr>
          <w:p w14:paraId="33DDB81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31" w:type="dxa"/>
          </w:tcPr>
          <w:p w14:paraId="781DADCC" w14:textId="44F806A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1811B018" w14:textId="70BD9FF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6217D2EF" w14:textId="2543D60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518E8973" w14:textId="6F46C79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564DA328" w14:textId="40C78771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E10DF" w:rsidRPr="00E27DB1" w14:paraId="4CEB7075" w14:textId="7B790A6C" w:rsidTr="005E10DF">
        <w:trPr>
          <w:jc w:val="center"/>
        </w:trPr>
        <w:tc>
          <w:tcPr>
            <w:tcW w:w="1220" w:type="dxa"/>
          </w:tcPr>
          <w:p w14:paraId="3B5B904F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HC-20</w:t>
            </w:r>
          </w:p>
        </w:tc>
        <w:tc>
          <w:tcPr>
            <w:tcW w:w="679" w:type="dxa"/>
          </w:tcPr>
          <w:p w14:paraId="42BBECC2" w14:textId="40AFEDE0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2D591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3E76A1F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37" w:type="dxa"/>
          </w:tcPr>
          <w:p w14:paraId="682FA817" w14:textId="6A3825BD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306A2BF3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</w:tcPr>
          <w:p w14:paraId="7424CD76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0" w:type="dxa"/>
          </w:tcPr>
          <w:p w14:paraId="42EB0CF2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829" w:type="dxa"/>
          </w:tcPr>
          <w:p w14:paraId="4E5C7B1A" w14:textId="77777777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31" w:type="dxa"/>
          </w:tcPr>
          <w:p w14:paraId="3BB01878" w14:textId="52A3F60A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24008EF6" w14:textId="0DCD6818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7DE20E85" w14:textId="2153BBC6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69555903" w14:textId="7BCE20BC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D91C9B7" w14:textId="44EDA489" w:rsidR="005E10DF" w:rsidRPr="00E27DB1" w:rsidRDefault="005E10DF" w:rsidP="00FB5B8B">
            <w:pPr>
              <w:jc w:val="center"/>
              <w:rPr>
                <w:rFonts w:ascii="Times New Roman" w:hAnsi="Times New Roman" w:cs="Times New Roman"/>
              </w:rPr>
            </w:pPr>
            <w:r w:rsidRPr="0046579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24F7C6B1" w14:textId="0CF474AF" w:rsidTr="005E10DF">
        <w:trPr>
          <w:jc w:val="center"/>
        </w:trPr>
        <w:tc>
          <w:tcPr>
            <w:tcW w:w="1220" w:type="dxa"/>
          </w:tcPr>
          <w:p w14:paraId="7F46147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</w:t>
            </w:r>
            <w:r w:rsidRPr="00E27DB1">
              <w:rPr>
                <w:rFonts w:ascii="Times New Roman" w:hAnsi="Times New Roman" w:cs="Times New Roman"/>
                <w:vertAlign w:val="superscript"/>
              </w:rPr>
              <w:t>b</w:t>
            </w:r>
            <w:r w:rsidRPr="00E27DB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79" w:type="dxa"/>
          </w:tcPr>
          <w:p w14:paraId="3E8B0805" w14:textId="2DC35F2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76BF810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7" w:type="dxa"/>
          </w:tcPr>
          <w:p w14:paraId="2BC6DCBD" w14:textId="390BF6E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6851420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709" w:type="dxa"/>
          </w:tcPr>
          <w:p w14:paraId="105DD9B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850" w:type="dxa"/>
          </w:tcPr>
          <w:p w14:paraId="7B74E6B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829" w:type="dxa"/>
          </w:tcPr>
          <w:p w14:paraId="4EC2DF2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B14BA9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731" w:type="dxa"/>
          </w:tcPr>
          <w:p w14:paraId="4F5CD355" w14:textId="0DEC44D5" w:rsidR="00941A97" w:rsidRPr="00B14BA9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7AF00ECE" w14:textId="3C195B52" w:rsidR="00941A97" w:rsidRPr="00B14BA9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79A0458" w14:textId="33D13E9E" w:rsidR="00941A97" w:rsidRPr="00B14BA9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0BD03667" w14:textId="7D5C0777" w:rsidR="00941A97" w:rsidRPr="00B14BA9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192D1327" w14:textId="4E9758CA" w:rsidR="00941A97" w:rsidRPr="00B14BA9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1A97" w:rsidRPr="00E27DB1" w14:paraId="31937C1C" w14:textId="71446DC5" w:rsidTr="005E10DF">
        <w:trPr>
          <w:trHeight w:val="325"/>
          <w:jc w:val="center"/>
        </w:trPr>
        <w:tc>
          <w:tcPr>
            <w:tcW w:w="1220" w:type="dxa"/>
          </w:tcPr>
          <w:p w14:paraId="508E40E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</w:t>
            </w:r>
          </w:p>
        </w:tc>
        <w:tc>
          <w:tcPr>
            <w:tcW w:w="679" w:type="dxa"/>
          </w:tcPr>
          <w:p w14:paraId="7C5BC3A3" w14:textId="6300980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676D447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7" w:type="dxa"/>
          </w:tcPr>
          <w:p w14:paraId="65E96E69" w14:textId="1B0BAAF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244079E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</w:tcPr>
          <w:p w14:paraId="58910E6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50" w:type="dxa"/>
          </w:tcPr>
          <w:p w14:paraId="4FE322F8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829" w:type="dxa"/>
          </w:tcPr>
          <w:p w14:paraId="57C166D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731" w:type="dxa"/>
          </w:tcPr>
          <w:p w14:paraId="05D63CB5" w14:textId="1F36214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2E06681C" w14:textId="7AA6E60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740A22BB" w14:textId="6FD44AF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6D01FDE0" w14:textId="3E4D32F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69341E04" w14:textId="32A8CEA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41963011" w14:textId="0F707E9C" w:rsidTr="005E10DF">
        <w:trPr>
          <w:jc w:val="center"/>
        </w:trPr>
        <w:tc>
          <w:tcPr>
            <w:tcW w:w="1220" w:type="dxa"/>
          </w:tcPr>
          <w:p w14:paraId="020CF98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3</w:t>
            </w:r>
          </w:p>
        </w:tc>
        <w:tc>
          <w:tcPr>
            <w:tcW w:w="679" w:type="dxa"/>
          </w:tcPr>
          <w:p w14:paraId="46CD1166" w14:textId="6D66782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442144B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37" w:type="dxa"/>
          </w:tcPr>
          <w:p w14:paraId="4B56A023" w14:textId="787E8062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1A04014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09" w:type="dxa"/>
          </w:tcPr>
          <w:p w14:paraId="26B27FE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50" w:type="dxa"/>
          </w:tcPr>
          <w:p w14:paraId="28E26D3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216</w:t>
            </w:r>
          </w:p>
        </w:tc>
        <w:tc>
          <w:tcPr>
            <w:tcW w:w="829" w:type="dxa"/>
          </w:tcPr>
          <w:p w14:paraId="11854AE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31" w:type="dxa"/>
          </w:tcPr>
          <w:p w14:paraId="6582EA8D" w14:textId="2C2C575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69559C9F" w14:textId="3C1FDA7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2316FD1" w14:textId="2D0C8E4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1B38224" w14:textId="64B380E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9B5E383" w14:textId="7F9A7CD2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0DD9A340" w14:textId="01E60551" w:rsidTr="005E10DF">
        <w:trPr>
          <w:jc w:val="center"/>
        </w:trPr>
        <w:tc>
          <w:tcPr>
            <w:tcW w:w="1220" w:type="dxa"/>
          </w:tcPr>
          <w:p w14:paraId="39BEDAF6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4</w:t>
            </w:r>
          </w:p>
        </w:tc>
        <w:tc>
          <w:tcPr>
            <w:tcW w:w="679" w:type="dxa"/>
          </w:tcPr>
          <w:p w14:paraId="69E2E096" w14:textId="261CCD02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3FCED6C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37" w:type="dxa"/>
          </w:tcPr>
          <w:p w14:paraId="7D13370F" w14:textId="525BBEC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1D48469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709" w:type="dxa"/>
          </w:tcPr>
          <w:p w14:paraId="78C998B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50" w:type="dxa"/>
          </w:tcPr>
          <w:p w14:paraId="68F3F68C" w14:textId="01C843E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E27DB1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829" w:type="dxa"/>
          </w:tcPr>
          <w:p w14:paraId="72464BDF" w14:textId="622CE10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E27DB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731" w:type="dxa"/>
          </w:tcPr>
          <w:p w14:paraId="763A322F" w14:textId="6BF27183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35E7165A" w14:textId="22008045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C225304" w14:textId="57B42188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2E68E9A5" w14:textId="3477480E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7066970A" w14:textId="5F141F45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2468ADED" w14:textId="2ABD57B1" w:rsidTr="005E10DF">
        <w:trPr>
          <w:jc w:val="center"/>
        </w:trPr>
        <w:tc>
          <w:tcPr>
            <w:tcW w:w="1220" w:type="dxa"/>
          </w:tcPr>
          <w:p w14:paraId="71587DD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5</w:t>
            </w:r>
          </w:p>
        </w:tc>
        <w:tc>
          <w:tcPr>
            <w:tcW w:w="679" w:type="dxa"/>
          </w:tcPr>
          <w:p w14:paraId="6AE014F7" w14:textId="012521A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319137C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37" w:type="dxa"/>
          </w:tcPr>
          <w:p w14:paraId="2B148982" w14:textId="24B2212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7216195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14:paraId="54D7CA5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0" w:type="dxa"/>
          </w:tcPr>
          <w:p w14:paraId="757974D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829" w:type="dxa"/>
          </w:tcPr>
          <w:p w14:paraId="4F84602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31" w:type="dxa"/>
          </w:tcPr>
          <w:p w14:paraId="00EAD595" w14:textId="0681A23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30F1A24D" w14:textId="36391D4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36A09F71" w14:textId="48250BF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4463A0B8" w14:textId="50485D5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3CD9F1D9" w14:textId="0331BA4F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00FE25CC" w14:textId="101FF5CA" w:rsidTr="005E10DF">
        <w:trPr>
          <w:jc w:val="center"/>
        </w:trPr>
        <w:tc>
          <w:tcPr>
            <w:tcW w:w="1220" w:type="dxa"/>
          </w:tcPr>
          <w:p w14:paraId="5EE5321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6</w:t>
            </w:r>
          </w:p>
        </w:tc>
        <w:tc>
          <w:tcPr>
            <w:tcW w:w="679" w:type="dxa"/>
          </w:tcPr>
          <w:p w14:paraId="19BE8F45" w14:textId="0A1BC29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3E8AFC6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7" w:type="dxa"/>
          </w:tcPr>
          <w:p w14:paraId="7502711B" w14:textId="60AE6E4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7111146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709" w:type="dxa"/>
          </w:tcPr>
          <w:p w14:paraId="37495B76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50" w:type="dxa"/>
          </w:tcPr>
          <w:p w14:paraId="14468AD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606</w:t>
            </w:r>
          </w:p>
        </w:tc>
        <w:tc>
          <w:tcPr>
            <w:tcW w:w="829" w:type="dxa"/>
          </w:tcPr>
          <w:p w14:paraId="714862A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731" w:type="dxa"/>
          </w:tcPr>
          <w:p w14:paraId="2C41F737" w14:textId="25C52B2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3FC7805C" w14:textId="1815A22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7764E736" w14:textId="10FAB65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198CF7DC" w14:textId="7D32115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352505B3" w14:textId="04CFA8A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1A97" w:rsidRPr="00E27DB1" w14:paraId="3AE51872" w14:textId="68586A28" w:rsidTr="005E10DF">
        <w:trPr>
          <w:trHeight w:val="326"/>
          <w:jc w:val="center"/>
        </w:trPr>
        <w:tc>
          <w:tcPr>
            <w:tcW w:w="1220" w:type="dxa"/>
          </w:tcPr>
          <w:p w14:paraId="30FCB756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7</w:t>
            </w:r>
          </w:p>
        </w:tc>
        <w:tc>
          <w:tcPr>
            <w:tcW w:w="679" w:type="dxa"/>
          </w:tcPr>
          <w:p w14:paraId="6A1228DF" w14:textId="371EBBC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55B6D50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37" w:type="dxa"/>
          </w:tcPr>
          <w:p w14:paraId="62185ABE" w14:textId="09C41E8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42BF0F0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09" w:type="dxa"/>
          </w:tcPr>
          <w:p w14:paraId="36AF89A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50" w:type="dxa"/>
          </w:tcPr>
          <w:p w14:paraId="0741BCC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851</w:t>
            </w:r>
          </w:p>
        </w:tc>
        <w:tc>
          <w:tcPr>
            <w:tcW w:w="829" w:type="dxa"/>
          </w:tcPr>
          <w:p w14:paraId="7FF37BE6" w14:textId="15342D5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E27DB1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731" w:type="dxa"/>
          </w:tcPr>
          <w:p w14:paraId="4F3D55C5" w14:textId="2D868A5B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434DA7B4" w14:textId="65BB88C6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24F93298" w14:textId="1D767D8F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2E4BFB26" w14:textId="667B0C1D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22ED8156" w14:textId="198C9BDD" w:rsidR="00941A97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142D5DA8" w14:textId="0C877CF0" w:rsidTr="005E10DF">
        <w:trPr>
          <w:jc w:val="center"/>
        </w:trPr>
        <w:tc>
          <w:tcPr>
            <w:tcW w:w="1220" w:type="dxa"/>
          </w:tcPr>
          <w:p w14:paraId="01E7AAD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8</w:t>
            </w:r>
          </w:p>
        </w:tc>
        <w:tc>
          <w:tcPr>
            <w:tcW w:w="679" w:type="dxa"/>
          </w:tcPr>
          <w:p w14:paraId="2F923414" w14:textId="57F1C74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16E4B6AA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37" w:type="dxa"/>
          </w:tcPr>
          <w:p w14:paraId="5F40689B" w14:textId="7BBAF35B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4071102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</w:tcPr>
          <w:p w14:paraId="4C84634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50" w:type="dxa"/>
          </w:tcPr>
          <w:p w14:paraId="0DE0A75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829" w:type="dxa"/>
          </w:tcPr>
          <w:p w14:paraId="7E801ED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731" w:type="dxa"/>
          </w:tcPr>
          <w:p w14:paraId="305806DD" w14:textId="4A314F0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28252378" w14:textId="60B20B6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0F92DA78" w14:textId="296D117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66CED0E1" w14:textId="5842E26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44D0BB9C" w14:textId="18F49F2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402052E4" w14:textId="16BA20E6" w:rsidTr="005E10DF">
        <w:trPr>
          <w:jc w:val="center"/>
        </w:trPr>
        <w:tc>
          <w:tcPr>
            <w:tcW w:w="1220" w:type="dxa"/>
          </w:tcPr>
          <w:p w14:paraId="2B6EA74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9</w:t>
            </w:r>
          </w:p>
        </w:tc>
        <w:tc>
          <w:tcPr>
            <w:tcW w:w="679" w:type="dxa"/>
          </w:tcPr>
          <w:p w14:paraId="4F1375C7" w14:textId="6ECBE7C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389A353A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37" w:type="dxa"/>
          </w:tcPr>
          <w:p w14:paraId="0EF8B50F" w14:textId="393A493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13AA832A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09" w:type="dxa"/>
          </w:tcPr>
          <w:p w14:paraId="0F76B14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850" w:type="dxa"/>
          </w:tcPr>
          <w:p w14:paraId="577CEF6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829" w:type="dxa"/>
          </w:tcPr>
          <w:p w14:paraId="6EF8213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731" w:type="dxa"/>
          </w:tcPr>
          <w:p w14:paraId="38AC7078" w14:textId="2087238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1205FD01" w14:textId="7B69D4D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1C6DAAC" w14:textId="2617392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023C1A9D" w14:textId="63F8B9E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7D8CC721" w14:textId="57FFBA5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2B49120B" w14:textId="1CC04A4E" w:rsidTr="005E10DF">
        <w:trPr>
          <w:jc w:val="center"/>
        </w:trPr>
        <w:tc>
          <w:tcPr>
            <w:tcW w:w="1220" w:type="dxa"/>
          </w:tcPr>
          <w:p w14:paraId="3318C8F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0</w:t>
            </w:r>
          </w:p>
        </w:tc>
        <w:tc>
          <w:tcPr>
            <w:tcW w:w="679" w:type="dxa"/>
          </w:tcPr>
          <w:p w14:paraId="58E2D19F" w14:textId="3685F6F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1090A07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37" w:type="dxa"/>
          </w:tcPr>
          <w:p w14:paraId="17680D88" w14:textId="45AB1DE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47F7006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09" w:type="dxa"/>
          </w:tcPr>
          <w:p w14:paraId="69D81B3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0" w:type="dxa"/>
          </w:tcPr>
          <w:p w14:paraId="22989048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829" w:type="dxa"/>
          </w:tcPr>
          <w:p w14:paraId="51E3CD5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731" w:type="dxa"/>
          </w:tcPr>
          <w:p w14:paraId="68A6721D" w14:textId="089D628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2EACAB35" w14:textId="18D94EE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DD20D60" w14:textId="63B4AB7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6010FAB3" w14:textId="2521D862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17EF5BFE" w14:textId="1E76E24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0F12ECA7" w14:textId="54A8E7F4" w:rsidTr="005E10DF">
        <w:trPr>
          <w:trHeight w:val="296"/>
          <w:jc w:val="center"/>
        </w:trPr>
        <w:tc>
          <w:tcPr>
            <w:tcW w:w="1220" w:type="dxa"/>
          </w:tcPr>
          <w:p w14:paraId="2D45F38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1</w:t>
            </w:r>
          </w:p>
        </w:tc>
        <w:tc>
          <w:tcPr>
            <w:tcW w:w="679" w:type="dxa"/>
          </w:tcPr>
          <w:p w14:paraId="6F9B8EF3" w14:textId="413F63A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3DC8007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37" w:type="dxa"/>
          </w:tcPr>
          <w:p w14:paraId="3CC7406E" w14:textId="3BD119C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631CBFE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09" w:type="dxa"/>
          </w:tcPr>
          <w:p w14:paraId="60FA805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850" w:type="dxa"/>
          </w:tcPr>
          <w:p w14:paraId="0519924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829" w:type="dxa"/>
          </w:tcPr>
          <w:p w14:paraId="410C472A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731" w:type="dxa"/>
          </w:tcPr>
          <w:p w14:paraId="1A604C60" w14:textId="51D3538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3A248853" w14:textId="3338091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71126CC9" w14:textId="07C1367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5AF13AB2" w14:textId="1A52F97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ED75CD2" w14:textId="7C388D8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5E17021E" w14:textId="5710D4AE" w:rsidTr="005E10DF">
        <w:trPr>
          <w:jc w:val="center"/>
        </w:trPr>
        <w:tc>
          <w:tcPr>
            <w:tcW w:w="1220" w:type="dxa"/>
          </w:tcPr>
          <w:p w14:paraId="640D86B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2</w:t>
            </w:r>
          </w:p>
        </w:tc>
        <w:tc>
          <w:tcPr>
            <w:tcW w:w="679" w:type="dxa"/>
          </w:tcPr>
          <w:p w14:paraId="75F57E87" w14:textId="53E28A5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66040AC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37" w:type="dxa"/>
          </w:tcPr>
          <w:p w14:paraId="441DAF49" w14:textId="5FD6134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6F90175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</w:tcPr>
          <w:p w14:paraId="05DD246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50" w:type="dxa"/>
          </w:tcPr>
          <w:p w14:paraId="0FCA403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829" w:type="dxa"/>
          </w:tcPr>
          <w:p w14:paraId="5D0D30D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31" w:type="dxa"/>
          </w:tcPr>
          <w:p w14:paraId="7C40291A" w14:textId="43C4D2D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4C68E245" w14:textId="70D90F1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54057D0B" w14:textId="5223E94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1BEE9AA8" w14:textId="46B9041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3BBC02BC" w14:textId="42DDA74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21036EE7" w14:textId="36C1B2E0" w:rsidTr="005E10DF">
        <w:trPr>
          <w:trHeight w:val="311"/>
          <w:jc w:val="center"/>
        </w:trPr>
        <w:tc>
          <w:tcPr>
            <w:tcW w:w="1220" w:type="dxa"/>
          </w:tcPr>
          <w:p w14:paraId="33B90F38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3</w:t>
            </w:r>
          </w:p>
        </w:tc>
        <w:tc>
          <w:tcPr>
            <w:tcW w:w="679" w:type="dxa"/>
          </w:tcPr>
          <w:p w14:paraId="5D899469" w14:textId="5EC3CEE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93605D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47" w:type="dxa"/>
          </w:tcPr>
          <w:p w14:paraId="020F5B6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37" w:type="dxa"/>
          </w:tcPr>
          <w:p w14:paraId="223287C3" w14:textId="32AF331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1824E86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9" w:type="dxa"/>
          </w:tcPr>
          <w:p w14:paraId="5AF39DB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</w:tcPr>
          <w:p w14:paraId="4EF746F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829" w:type="dxa"/>
          </w:tcPr>
          <w:p w14:paraId="7F6A030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31" w:type="dxa"/>
          </w:tcPr>
          <w:p w14:paraId="77B7FF5B" w14:textId="6D22CB0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7195D96E" w14:textId="6AD46A1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5DA139E6" w14:textId="71F5FEC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17926435" w14:textId="053C8BE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3FF80747" w14:textId="7ECF4AB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1A97" w:rsidRPr="00E27DB1" w14:paraId="0228935E" w14:textId="293C08B5" w:rsidTr="005E10DF">
        <w:trPr>
          <w:jc w:val="center"/>
        </w:trPr>
        <w:tc>
          <w:tcPr>
            <w:tcW w:w="1220" w:type="dxa"/>
          </w:tcPr>
          <w:p w14:paraId="1BC2467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4</w:t>
            </w:r>
          </w:p>
        </w:tc>
        <w:tc>
          <w:tcPr>
            <w:tcW w:w="679" w:type="dxa"/>
          </w:tcPr>
          <w:p w14:paraId="071740EB" w14:textId="70D954E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2222357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37" w:type="dxa"/>
          </w:tcPr>
          <w:p w14:paraId="156AC624" w14:textId="0646A83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038116A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9" w:type="dxa"/>
          </w:tcPr>
          <w:p w14:paraId="0A4E0F4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50" w:type="dxa"/>
          </w:tcPr>
          <w:p w14:paraId="6FAC189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829" w:type="dxa"/>
          </w:tcPr>
          <w:p w14:paraId="38391D5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31" w:type="dxa"/>
          </w:tcPr>
          <w:p w14:paraId="7F966B52" w14:textId="16ACD7B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09FCA1CE" w14:textId="7FDC5D7F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131FA0D0" w14:textId="43FBBF0E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312B7A0" w14:textId="2BDD67E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7F26E064" w14:textId="67E817BB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33FA3D34" w14:textId="117B57F7" w:rsidTr="005E10DF">
        <w:trPr>
          <w:jc w:val="center"/>
        </w:trPr>
        <w:tc>
          <w:tcPr>
            <w:tcW w:w="1220" w:type="dxa"/>
          </w:tcPr>
          <w:p w14:paraId="69AA260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5</w:t>
            </w:r>
          </w:p>
        </w:tc>
        <w:tc>
          <w:tcPr>
            <w:tcW w:w="679" w:type="dxa"/>
          </w:tcPr>
          <w:p w14:paraId="3F82EE09" w14:textId="3DB6B5E2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1CF29EE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37" w:type="dxa"/>
          </w:tcPr>
          <w:p w14:paraId="22C77A6F" w14:textId="5FB0BAD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6C91CD9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709" w:type="dxa"/>
          </w:tcPr>
          <w:p w14:paraId="3088386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0" w:type="dxa"/>
          </w:tcPr>
          <w:p w14:paraId="74E788B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829" w:type="dxa"/>
          </w:tcPr>
          <w:p w14:paraId="717516D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1" w:type="dxa"/>
          </w:tcPr>
          <w:p w14:paraId="4525F504" w14:textId="2DD6217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6A716600" w14:textId="0ACE7A7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3E120602" w14:textId="2E3D15D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60ABC2AE" w14:textId="787B1D62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43EA471E" w14:textId="262341B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28A92EA6" w14:textId="0DB72012" w:rsidTr="005E10DF">
        <w:trPr>
          <w:jc w:val="center"/>
        </w:trPr>
        <w:tc>
          <w:tcPr>
            <w:tcW w:w="1220" w:type="dxa"/>
          </w:tcPr>
          <w:p w14:paraId="220ABA8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6</w:t>
            </w:r>
          </w:p>
        </w:tc>
        <w:tc>
          <w:tcPr>
            <w:tcW w:w="679" w:type="dxa"/>
          </w:tcPr>
          <w:p w14:paraId="10A371B7" w14:textId="4D2C29F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694E3FB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37" w:type="dxa"/>
          </w:tcPr>
          <w:p w14:paraId="79EE2457" w14:textId="4118659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3A48D72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</w:tcPr>
          <w:p w14:paraId="1772C7D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0" w:type="dxa"/>
          </w:tcPr>
          <w:p w14:paraId="29694053" w14:textId="74ECE59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829" w:type="dxa"/>
          </w:tcPr>
          <w:p w14:paraId="45D572F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31" w:type="dxa"/>
          </w:tcPr>
          <w:p w14:paraId="08D25D66" w14:textId="28807C4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3F75B179" w14:textId="642C165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64702F62" w14:textId="0A61048F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45919AB" w14:textId="46F8A15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455601AB" w14:textId="4B5253B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3284C7FD" w14:textId="0F8AE0A1" w:rsidTr="005E10DF">
        <w:trPr>
          <w:jc w:val="center"/>
        </w:trPr>
        <w:tc>
          <w:tcPr>
            <w:tcW w:w="1220" w:type="dxa"/>
          </w:tcPr>
          <w:p w14:paraId="7D6F6ED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7</w:t>
            </w:r>
          </w:p>
        </w:tc>
        <w:tc>
          <w:tcPr>
            <w:tcW w:w="679" w:type="dxa"/>
          </w:tcPr>
          <w:p w14:paraId="36FD2F50" w14:textId="05284C0E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2A0CE2D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37" w:type="dxa"/>
          </w:tcPr>
          <w:p w14:paraId="4B67E0BF" w14:textId="1B77333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2689D20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9" w:type="dxa"/>
          </w:tcPr>
          <w:p w14:paraId="104C20C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</w:tcPr>
          <w:p w14:paraId="5391526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793</w:t>
            </w:r>
          </w:p>
        </w:tc>
        <w:tc>
          <w:tcPr>
            <w:tcW w:w="829" w:type="dxa"/>
          </w:tcPr>
          <w:p w14:paraId="0912D51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31" w:type="dxa"/>
          </w:tcPr>
          <w:p w14:paraId="38BEB8A4" w14:textId="30621D1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52D24227" w14:textId="3F021EF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4EA8F9C5" w14:textId="4F6AEB5B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63508EB" w14:textId="53D3E50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5DD83C5B" w14:textId="0306887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21FD3C8F" w14:textId="4B904DEB" w:rsidTr="005E10DF">
        <w:trPr>
          <w:jc w:val="center"/>
        </w:trPr>
        <w:tc>
          <w:tcPr>
            <w:tcW w:w="1220" w:type="dxa"/>
          </w:tcPr>
          <w:p w14:paraId="2AF9147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18</w:t>
            </w:r>
          </w:p>
        </w:tc>
        <w:tc>
          <w:tcPr>
            <w:tcW w:w="679" w:type="dxa"/>
          </w:tcPr>
          <w:p w14:paraId="30922398" w14:textId="20036B1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716C515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37" w:type="dxa"/>
          </w:tcPr>
          <w:p w14:paraId="637854C2" w14:textId="16E3D37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519F79A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709" w:type="dxa"/>
          </w:tcPr>
          <w:p w14:paraId="6E0A84BB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850" w:type="dxa"/>
          </w:tcPr>
          <w:p w14:paraId="2492F95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829" w:type="dxa"/>
          </w:tcPr>
          <w:p w14:paraId="357343C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31" w:type="dxa"/>
          </w:tcPr>
          <w:p w14:paraId="29DE8705" w14:textId="6DED010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3A5DD482" w14:textId="384D880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0B2D01B3" w14:textId="1167E1E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4DD2D052" w14:textId="5951928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7A0A088F" w14:textId="296F802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79A83588" w14:textId="6DF74E22" w:rsidTr="005E10DF">
        <w:trPr>
          <w:jc w:val="center"/>
        </w:trPr>
        <w:tc>
          <w:tcPr>
            <w:tcW w:w="1220" w:type="dxa"/>
          </w:tcPr>
          <w:p w14:paraId="0B09040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lastRenderedPageBreak/>
              <w:t>SFTS-19</w:t>
            </w:r>
          </w:p>
        </w:tc>
        <w:tc>
          <w:tcPr>
            <w:tcW w:w="679" w:type="dxa"/>
          </w:tcPr>
          <w:p w14:paraId="73ED5936" w14:textId="4E6228A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73845B6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37" w:type="dxa"/>
          </w:tcPr>
          <w:p w14:paraId="37B4A40A" w14:textId="3D3532A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06FE066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14:paraId="5A4930A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0" w:type="dxa"/>
          </w:tcPr>
          <w:p w14:paraId="44DB70B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829" w:type="dxa"/>
          </w:tcPr>
          <w:p w14:paraId="317F3F3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31" w:type="dxa"/>
          </w:tcPr>
          <w:p w14:paraId="51C025C9" w14:textId="6B00F10E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04CFF30E" w14:textId="1E2CA81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181EBEC2" w14:textId="3239338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1EC71F8E" w14:textId="577A8C3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437D55AE" w14:textId="136239CE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1CF5F599" w14:textId="3A4CBA45" w:rsidTr="005E10DF">
        <w:trPr>
          <w:jc w:val="center"/>
        </w:trPr>
        <w:tc>
          <w:tcPr>
            <w:tcW w:w="1220" w:type="dxa"/>
          </w:tcPr>
          <w:p w14:paraId="451A907A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0</w:t>
            </w:r>
          </w:p>
        </w:tc>
        <w:tc>
          <w:tcPr>
            <w:tcW w:w="679" w:type="dxa"/>
          </w:tcPr>
          <w:p w14:paraId="27256BB8" w14:textId="7E44049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61A22BB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37" w:type="dxa"/>
          </w:tcPr>
          <w:p w14:paraId="2572E178" w14:textId="2042483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1E6CA77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</w:tcPr>
          <w:p w14:paraId="4960470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</w:tcPr>
          <w:p w14:paraId="0D90F0F8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593</w:t>
            </w:r>
          </w:p>
        </w:tc>
        <w:tc>
          <w:tcPr>
            <w:tcW w:w="829" w:type="dxa"/>
          </w:tcPr>
          <w:p w14:paraId="0C791A6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31" w:type="dxa"/>
          </w:tcPr>
          <w:p w14:paraId="0331F2CB" w14:textId="4A0A808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3AF33E72" w14:textId="0FF1C89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13720562" w14:textId="49A8DA8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53058DE4" w14:textId="6DD4B4E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2C92BC8A" w14:textId="142BDFE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5BA690B4" w14:textId="1457BAF3" w:rsidTr="005E10DF">
        <w:trPr>
          <w:jc w:val="center"/>
        </w:trPr>
        <w:tc>
          <w:tcPr>
            <w:tcW w:w="1220" w:type="dxa"/>
          </w:tcPr>
          <w:p w14:paraId="22DBB9D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1</w:t>
            </w:r>
          </w:p>
        </w:tc>
        <w:tc>
          <w:tcPr>
            <w:tcW w:w="679" w:type="dxa"/>
          </w:tcPr>
          <w:p w14:paraId="6274221F" w14:textId="755E788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1C4DFCF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37" w:type="dxa"/>
          </w:tcPr>
          <w:p w14:paraId="76EF6E2B" w14:textId="5B28C28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0986DA3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</w:tcPr>
          <w:p w14:paraId="156EFCA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850" w:type="dxa"/>
          </w:tcPr>
          <w:p w14:paraId="5DE03A4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498</w:t>
            </w:r>
          </w:p>
        </w:tc>
        <w:tc>
          <w:tcPr>
            <w:tcW w:w="829" w:type="dxa"/>
          </w:tcPr>
          <w:p w14:paraId="7E27E5C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731" w:type="dxa"/>
          </w:tcPr>
          <w:p w14:paraId="4F9C887E" w14:textId="7F5BF99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0343D20B" w14:textId="06827D4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30B542E8" w14:textId="570CF6D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73E83C87" w14:textId="27658A9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4ABB454" w14:textId="7D82947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65706DFE" w14:textId="4A31A8E5" w:rsidTr="005E10DF">
        <w:trPr>
          <w:jc w:val="center"/>
        </w:trPr>
        <w:tc>
          <w:tcPr>
            <w:tcW w:w="1220" w:type="dxa"/>
          </w:tcPr>
          <w:p w14:paraId="200A370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2</w:t>
            </w:r>
          </w:p>
        </w:tc>
        <w:tc>
          <w:tcPr>
            <w:tcW w:w="679" w:type="dxa"/>
          </w:tcPr>
          <w:p w14:paraId="42ED3DF7" w14:textId="26D042D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226EF856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37" w:type="dxa"/>
          </w:tcPr>
          <w:p w14:paraId="1639B949" w14:textId="63C6A2D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Lu’an</w:t>
            </w:r>
          </w:p>
        </w:tc>
        <w:tc>
          <w:tcPr>
            <w:tcW w:w="709" w:type="dxa"/>
          </w:tcPr>
          <w:p w14:paraId="0F2CE5E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09" w:type="dxa"/>
          </w:tcPr>
          <w:p w14:paraId="487D91C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0" w:type="dxa"/>
          </w:tcPr>
          <w:p w14:paraId="144E99F3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829" w:type="dxa"/>
          </w:tcPr>
          <w:p w14:paraId="2674AF2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731" w:type="dxa"/>
          </w:tcPr>
          <w:p w14:paraId="38962EDC" w14:textId="1585F89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60FA88F3" w14:textId="4F9D7EA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8810A17" w14:textId="6810E4C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1DB35777" w14:textId="6B254F6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6E2943BD" w14:textId="1164FE1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3317AD04" w14:textId="40188EBD" w:rsidTr="005E10DF">
        <w:trPr>
          <w:trHeight w:val="297"/>
          <w:jc w:val="center"/>
        </w:trPr>
        <w:tc>
          <w:tcPr>
            <w:tcW w:w="1220" w:type="dxa"/>
          </w:tcPr>
          <w:p w14:paraId="253888A9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3</w:t>
            </w:r>
          </w:p>
        </w:tc>
        <w:tc>
          <w:tcPr>
            <w:tcW w:w="679" w:type="dxa"/>
          </w:tcPr>
          <w:p w14:paraId="04DF77A4" w14:textId="1BC58BA0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0BFD838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37" w:type="dxa"/>
          </w:tcPr>
          <w:p w14:paraId="17ACA22D" w14:textId="02163D9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3B3BF9EE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709" w:type="dxa"/>
          </w:tcPr>
          <w:p w14:paraId="06EFF183" w14:textId="36043A3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850" w:type="dxa"/>
          </w:tcPr>
          <w:p w14:paraId="3E10DE18" w14:textId="2338530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27DB1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829" w:type="dxa"/>
          </w:tcPr>
          <w:p w14:paraId="28251EB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31" w:type="dxa"/>
          </w:tcPr>
          <w:p w14:paraId="6600292B" w14:textId="6A7464A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60457FE5" w14:textId="0E45A878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161FA1A1" w14:textId="215CC29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21653250" w14:textId="7EA2AB4B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928C3DA" w14:textId="4192472B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0F287068" w14:textId="7BEE37D7" w:rsidTr="005E10DF">
        <w:trPr>
          <w:jc w:val="center"/>
        </w:trPr>
        <w:tc>
          <w:tcPr>
            <w:tcW w:w="1220" w:type="dxa"/>
          </w:tcPr>
          <w:p w14:paraId="2E555330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4</w:t>
            </w:r>
          </w:p>
        </w:tc>
        <w:tc>
          <w:tcPr>
            <w:tcW w:w="679" w:type="dxa"/>
          </w:tcPr>
          <w:p w14:paraId="1A651F06" w14:textId="457EAED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3463E0B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37" w:type="dxa"/>
          </w:tcPr>
          <w:p w14:paraId="76B023B7" w14:textId="2A45588B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5114B5E8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</w:tcPr>
          <w:p w14:paraId="229359A7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0" w:type="dxa"/>
          </w:tcPr>
          <w:p w14:paraId="09E3236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829" w:type="dxa"/>
          </w:tcPr>
          <w:p w14:paraId="69D0ED31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731" w:type="dxa"/>
          </w:tcPr>
          <w:p w14:paraId="1B7F5B55" w14:textId="4C189D6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248CBC0F" w14:textId="675B9684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4612AB5A" w14:textId="3FAA29D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3" w:type="dxa"/>
          </w:tcPr>
          <w:p w14:paraId="5D26E8CF" w14:textId="7E13AF1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5" w:type="dxa"/>
          </w:tcPr>
          <w:p w14:paraId="7CE13567" w14:textId="5430CF9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41A97" w:rsidRPr="00E27DB1" w14:paraId="0D7ACF33" w14:textId="66CAABD3" w:rsidTr="005E10DF">
        <w:trPr>
          <w:jc w:val="center"/>
        </w:trPr>
        <w:tc>
          <w:tcPr>
            <w:tcW w:w="1220" w:type="dxa"/>
          </w:tcPr>
          <w:p w14:paraId="1D6D0612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5</w:t>
            </w:r>
          </w:p>
        </w:tc>
        <w:tc>
          <w:tcPr>
            <w:tcW w:w="679" w:type="dxa"/>
          </w:tcPr>
          <w:p w14:paraId="7A8EB488" w14:textId="38DFD803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4FB0B6F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37" w:type="dxa"/>
          </w:tcPr>
          <w:p w14:paraId="49693C90" w14:textId="4162970D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Anqing</w:t>
            </w:r>
          </w:p>
        </w:tc>
        <w:tc>
          <w:tcPr>
            <w:tcW w:w="709" w:type="dxa"/>
          </w:tcPr>
          <w:p w14:paraId="2B75E01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709" w:type="dxa"/>
          </w:tcPr>
          <w:p w14:paraId="64235A1A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50" w:type="dxa"/>
          </w:tcPr>
          <w:p w14:paraId="3B447FA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829" w:type="dxa"/>
          </w:tcPr>
          <w:p w14:paraId="4DE2B65C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31" w:type="dxa"/>
          </w:tcPr>
          <w:p w14:paraId="3E47BF29" w14:textId="2354A135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82" w:type="dxa"/>
          </w:tcPr>
          <w:p w14:paraId="087EF19D" w14:textId="00B9299A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3DF65F19" w14:textId="5A7DA706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718DA092" w14:textId="217D863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082E9DCA" w14:textId="6792ED0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41A97" w:rsidRPr="00E27DB1" w14:paraId="7B188DB3" w14:textId="7F680394" w:rsidTr="005E10DF">
        <w:trPr>
          <w:trHeight w:val="297"/>
          <w:jc w:val="center"/>
        </w:trPr>
        <w:tc>
          <w:tcPr>
            <w:tcW w:w="1220" w:type="dxa"/>
          </w:tcPr>
          <w:p w14:paraId="3B6BA0F5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SFTS-26</w:t>
            </w:r>
          </w:p>
        </w:tc>
        <w:tc>
          <w:tcPr>
            <w:tcW w:w="679" w:type="dxa"/>
          </w:tcPr>
          <w:p w14:paraId="2B0AB125" w14:textId="76A03D0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AA20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47" w:type="dxa"/>
          </w:tcPr>
          <w:p w14:paraId="543A9F9F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37" w:type="dxa"/>
          </w:tcPr>
          <w:p w14:paraId="680A8607" w14:textId="7E49B44C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Xinyang</w:t>
            </w:r>
          </w:p>
        </w:tc>
        <w:tc>
          <w:tcPr>
            <w:tcW w:w="709" w:type="dxa"/>
          </w:tcPr>
          <w:p w14:paraId="72B8F48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</w:tcPr>
          <w:p w14:paraId="3C8958AD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50" w:type="dxa"/>
          </w:tcPr>
          <w:p w14:paraId="7C1BADE6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829" w:type="dxa"/>
          </w:tcPr>
          <w:p w14:paraId="4CEB5494" w14:textId="7777777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 w:rsidRPr="00E27DB1">
              <w:rPr>
                <w:rFonts w:ascii="Times New Roman" w:hAnsi="Times New Roman" w:cs="Times New Roman"/>
              </w:rPr>
              <w:t>1169</w:t>
            </w:r>
          </w:p>
        </w:tc>
        <w:tc>
          <w:tcPr>
            <w:tcW w:w="731" w:type="dxa"/>
          </w:tcPr>
          <w:p w14:paraId="1FAE56E8" w14:textId="6F996DCF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82" w:type="dxa"/>
          </w:tcPr>
          <w:p w14:paraId="0A4FC056" w14:textId="6C168BBE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09" w:type="dxa"/>
          </w:tcPr>
          <w:p w14:paraId="518647FA" w14:textId="37FBE771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3" w:type="dxa"/>
          </w:tcPr>
          <w:p w14:paraId="38CB781B" w14:textId="55EAB7C9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95" w:type="dxa"/>
          </w:tcPr>
          <w:p w14:paraId="545E439E" w14:textId="28997CC7" w:rsidR="00941A97" w:rsidRPr="00E27DB1" w:rsidRDefault="00941A97" w:rsidP="00FB5B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7801075B" w14:textId="77777777" w:rsidR="00A405AF" w:rsidRPr="00E27DB1" w:rsidRDefault="00E04BC4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 w:rsidRPr="00E27DB1">
        <w:rPr>
          <w:rFonts w:ascii="Times New Roman" w:hAnsi="Times New Roman" w:cs="Times New Roman"/>
          <w:vertAlign w:val="superscript"/>
        </w:rPr>
        <w:t>a</w:t>
      </w:r>
      <w:r w:rsidRPr="00E27DB1">
        <w:rPr>
          <w:rFonts w:ascii="Times New Roman" w:hAnsi="Times New Roman" w:cs="Times New Roman"/>
        </w:rPr>
        <w:t xml:space="preserve"> HC, health control</w:t>
      </w:r>
      <w:r w:rsidR="00770435" w:rsidRPr="00E27DB1">
        <w:rPr>
          <w:rFonts w:ascii="Times New Roman" w:hAnsi="Times New Roman" w:cs="Times New Roman"/>
        </w:rPr>
        <w:t>.</w:t>
      </w:r>
    </w:p>
    <w:p w14:paraId="5A842DA9" w14:textId="77777777" w:rsidR="00A405AF" w:rsidRDefault="00E04BC4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 w:rsidRPr="00E27DB1">
        <w:rPr>
          <w:rFonts w:ascii="Times New Roman" w:hAnsi="Times New Roman" w:cs="Times New Roman"/>
          <w:vertAlign w:val="superscript"/>
        </w:rPr>
        <w:t xml:space="preserve">b </w:t>
      </w:r>
      <w:r w:rsidRPr="00E27DB1">
        <w:rPr>
          <w:rFonts w:ascii="Times New Roman" w:hAnsi="Times New Roman" w:cs="Times New Roman"/>
        </w:rPr>
        <w:t>SFTS, severe fever with thrombocytopenia syndrome</w:t>
      </w:r>
      <w:r w:rsidR="00770435" w:rsidRPr="00E27DB1">
        <w:rPr>
          <w:rFonts w:ascii="Times New Roman" w:hAnsi="Times New Roman" w:cs="Times New Roman"/>
        </w:rPr>
        <w:t>.</w:t>
      </w:r>
    </w:p>
    <w:p w14:paraId="60120B0C" w14:textId="5E991CCC" w:rsidR="005E10DF" w:rsidRPr="005E10DF" w:rsidRDefault="005E10DF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M, Male; F, Female.</w:t>
      </w:r>
    </w:p>
    <w:p w14:paraId="12D17482" w14:textId="188122BB" w:rsidR="00436B55" w:rsidRPr="00E27DB1" w:rsidRDefault="005E10DF" w:rsidP="00436B55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436B55" w:rsidRPr="00E27DB1">
        <w:rPr>
          <w:rFonts w:ascii="Times New Roman" w:hAnsi="Times New Roman" w:cs="Times New Roman"/>
        </w:rPr>
        <w:t xml:space="preserve"> regions of SFTS patients and health control group, which all belong to Ta-pieh Mountains.</w:t>
      </w:r>
    </w:p>
    <w:p w14:paraId="5E90E739" w14:textId="7787C18B" w:rsidR="00A405AF" w:rsidRPr="00E27DB1" w:rsidRDefault="005E10DF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E04BC4" w:rsidRPr="00E27DB1">
        <w:rPr>
          <w:rFonts w:ascii="Times New Roman" w:hAnsi="Times New Roman" w:cs="Times New Roman"/>
        </w:rPr>
        <w:t xml:space="preserve"> ALT</w:t>
      </w:r>
      <w:r w:rsidR="00770435" w:rsidRPr="00E27DB1">
        <w:rPr>
          <w:rFonts w:ascii="Times New Roman" w:hAnsi="Times New Roman" w:cs="Times New Roman"/>
        </w:rPr>
        <w:t xml:space="preserve">, </w:t>
      </w:r>
      <w:r w:rsidR="00A405AF" w:rsidRPr="00E27DB1">
        <w:rPr>
          <w:rFonts w:ascii="Times New Roman" w:hAnsi="Times New Roman" w:cs="Times New Roman"/>
          <w:color w:val="000000"/>
          <w:shd w:val="clear" w:color="auto" w:fill="FFFFFF"/>
        </w:rPr>
        <w:t xml:space="preserve">alanine transaminase, the </w:t>
      </w:r>
      <w:r w:rsidR="00A405AF" w:rsidRPr="00E27DB1">
        <w:rPr>
          <w:rFonts w:ascii="Times New Roman" w:hAnsi="Times New Roman" w:cs="Times New Roman"/>
        </w:rPr>
        <w:t>normal range is 21-72 U/L.</w:t>
      </w:r>
    </w:p>
    <w:p w14:paraId="7803632D" w14:textId="0DE35304" w:rsidR="00A405AF" w:rsidRPr="00E27DB1" w:rsidRDefault="005E10DF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="00E04BC4" w:rsidRPr="00E27DB1">
        <w:rPr>
          <w:rFonts w:ascii="Times New Roman" w:hAnsi="Times New Roman" w:cs="Times New Roman"/>
        </w:rPr>
        <w:t xml:space="preserve"> AST</w:t>
      </w:r>
      <w:r w:rsidR="00A405AF" w:rsidRPr="00E27DB1">
        <w:rPr>
          <w:rFonts w:ascii="Times New Roman" w:hAnsi="Times New Roman" w:cs="Times New Roman"/>
        </w:rPr>
        <w:t xml:space="preserve">, </w:t>
      </w:r>
      <w:r w:rsidR="00A405AF" w:rsidRPr="00E27DB1">
        <w:rPr>
          <w:rFonts w:ascii="Times New Roman" w:hAnsi="Times New Roman" w:cs="Times New Roman"/>
          <w:color w:val="000000"/>
          <w:shd w:val="clear" w:color="auto" w:fill="FFFFFF"/>
        </w:rPr>
        <w:t xml:space="preserve">aspartate transaminase, the </w:t>
      </w:r>
      <w:r w:rsidR="00A405AF" w:rsidRPr="00E27DB1">
        <w:rPr>
          <w:rFonts w:ascii="Times New Roman" w:hAnsi="Times New Roman" w:cs="Times New Roman"/>
        </w:rPr>
        <w:t>normal range is 17-59 U/L.</w:t>
      </w:r>
    </w:p>
    <w:p w14:paraId="35009DA6" w14:textId="12E4CE0E" w:rsidR="00A405AF" w:rsidRPr="00E27DB1" w:rsidRDefault="005E10DF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="00E04BC4" w:rsidRPr="00E27DB1">
        <w:rPr>
          <w:rFonts w:ascii="Times New Roman" w:hAnsi="Times New Roman" w:cs="Times New Roman"/>
        </w:rPr>
        <w:t xml:space="preserve"> LDH</w:t>
      </w:r>
      <w:r w:rsidR="00A405AF" w:rsidRPr="00E27DB1">
        <w:rPr>
          <w:rFonts w:ascii="Times New Roman" w:hAnsi="Times New Roman" w:cs="Times New Roman"/>
        </w:rPr>
        <w:t>, lactate dehydrogenase, the normal range is 313-618 U/L.</w:t>
      </w:r>
      <w:bookmarkStart w:id="0" w:name="_GoBack"/>
      <w:bookmarkEnd w:id="0"/>
    </w:p>
    <w:p w14:paraId="73ACBD26" w14:textId="1846804D" w:rsidR="00A405AF" w:rsidRPr="00E27DB1" w:rsidRDefault="005E10DF" w:rsidP="00A405A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 w:rsidR="00E04BC4" w:rsidRPr="00E27DB1">
        <w:rPr>
          <w:rFonts w:ascii="Times New Roman" w:hAnsi="Times New Roman" w:cs="Times New Roman"/>
        </w:rPr>
        <w:t xml:space="preserve"> CK</w:t>
      </w:r>
      <w:r w:rsidR="00A405AF" w:rsidRPr="00E27DB1">
        <w:rPr>
          <w:rFonts w:ascii="Times New Roman" w:hAnsi="Times New Roman" w:cs="Times New Roman"/>
        </w:rPr>
        <w:t>, creatine kinase, the normal range is 55-170 U/L.</w:t>
      </w:r>
    </w:p>
    <w:p w14:paraId="55067D8E" w14:textId="16D052E1" w:rsidR="005E10DF" w:rsidRPr="00E27DB1" w:rsidRDefault="005E10DF" w:rsidP="005E10DF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i</w:t>
      </w:r>
      <w:proofErr w:type="spellEnd"/>
      <w:r w:rsidRPr="00E27D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</w:t>
      </w:r>
      <w:r w:rsidRPr="00E27DB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no c</w:t>
      </w:r>
      <w:r>
        <w:rPr>
          <w:rFonts w:ascii="Times New Roman" w:hAnsi="Times New Roman" w:cs="Times New Roman"/>
        </w:rPr>
        <w:t>orresponding clinical sign</w:t>
      </w:r>
      <w:r w:rsidR="003D4890">
        <w:rPr>
          <w:rFonts w:ascii="Times New Roman" w:hAnsi="Times New Roman" w:cs="Times New Roman"/>
        </w:rPr>
        <w:t xml:space="preserve">; 1, </w:t>
      </w:r>
      <w:r w:rsidR="003D4890"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>corresponding clinical sign.</w:t>
      </w:r>
    </w:p>
    <w:p w14:paraId="70BBC8ED" w14:textId="77777777" w:rsidR="00436B55" w:rsidRPr="005E10DF" w:rsidRDefault="00436B55">
      <w:pPr>
        <w:rPr>
          <w:sz w:val="21"/>
          <w:szCs w:val="22"/>
        </w:rPr>
      </w:pPr>
    </w:p>
    <w:sectPr w:rsidR="00436B55" w:rsidRPr="005E10DF" w:rsidSect="00EA3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5BC2"/>
    <w:rsid w:val="00017515"/>
    <w:rsid w:val="00067A1E"/>
    <w:rsid w:val="000B0605"/>
    <w:rsid w:val="000D5B0C"/>
    <w:rsid w:val="00123D08"/>
    <w:rsid w:val="00151E77"/>
    <w:rsid w:val="00195AA9"/>
    <w:rsid w:val="001E1B8E"/>
    <w:rsid w:val="00230800"/>
    <w:rsid w:val="002A174F"/>
    <w:rsid w:val="002A5418"/>
    <w:rsid w:val="002A6E7C"/>
    <w:rsid w:val="00393297"/>
    <w:rsid w:val="003D4890"/>
    <w:rsid w:val="003E2936"/>
    <w:rsid w:val="00436B55"/>
    <w:rsid w:val="00462F91"/>
    <w:rsid w:val="00493EDE"/>
    <w:rsid w:val="004C7F7E"/>
    <w:rsid w:val="00505BC2"/>
    <w:rsid w:val="00511551"/>
    <w:rsid w:val="005E10DF"/>
    <w:rsid w:val="00650182"/>
    <w:rsid w:val="006E0C93"/>
    <w:rsid w:val="00702DC9"/>
    <w:rsid w:val="00770435"/>
    <w:rsid w:val="00797466"/>
    <w:rsid w:val="008027A8"/>
    <w:rsid w:val="00837852"/>
    <w:rsid w:val="008630F8"/>
    <w:rsid w:val="008874AA"/>
    <w:rsid w:val="008960A7"/>
    <w:rsid w:val="008C2F38"/>
    <w:rsid w:val="00902088"/>
    <w:rsid w:val="00941A97"/>
    <w:rsid w:val="009B27E7"/>
    <w:rsid w:val="00A10375"/>
    <w:rsid w:val="00A405AF"/>
    <w:rsid w:val="00A844C0"/>
    <w:rsid w:val="00AD423C"/>
    <w:rsid w:val="00B14BA9"/>
    <w:rsid w:val="00BA330D"/>
    <w:rsid w:val="00C006FB"/>
    <w:rsid w:val="00C238D7"/>
    <w:rsid w:val="00C333D3"/>
    <w:rsid w:val="00CC2FE4"/>
    <w:rsid w:val="00D125FE"/>
    <w:rsid w:val="00D37171"/>
    <w:rsid w:val="00D841FF"/>
    <w:rsid w:val="00E0260B"/>
    <w:rsid w:val="00E04BC4"/>
    <w:rsid w:val="00E27DB1"/>
    <w:rsid w:val="00E53565"/>
    <w:rsid w:val="00EA175D"/>
    <w:rsid w:val="00EA36F5"/>
    <w:rsid w:val="00EE2E74"/>
    <w:rsid w:val="00EE5A1F"/>
    <w:rsid w:val="00F30BB1"/>
    <w:rsid w:val="00F636F0"/>
    <w:rsid w:val="00FA4830"/>
    <w:rsid w:val="00FB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B016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5BC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5BC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39CBB-E885-4740-A5D0-B8EA76B7A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02</Words>
  <Characters>2296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Microsoft Office 用户</cp:lastModifiedBy>
  <cp:revision>45</cp:revision>
  <dcterms:created xsi:type="dcterms:W3CDTF">2018-08-10T00:56:00Z</dcterms:created>
  <dcterms:modified xsi:type="dcterms:W3CDTF">2018-08-29T21:36:00Z</dcterms:modified>
</cp:coreProperties>
</file>